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748" w:rsidRPr="00D62DFE" w:rsidRDefault="00E60748" w:rsidP="00E60748">
      <w:pPr>
        <w:spacing w:after="0" w:line="480" w:lineRule="auto"/>
        <w:rPr>
          <w:sz w:val="24"/>
          <w:szCs w:val="24"/>
          <w:lang w:val="en-US"/>
        </w:rPr>
      </w:pPr>
      <w:r w:rsidRPr="00D62DFE">
        <w:rPr>
          <w:b/>
          <w:sz w:val="24"/>
          <w:szCs w:val="24"/>
          <w:lang w:val="en-US"/>
        </w:rPr>
        <w:t>S</w:t>
      </w:r>
      <w:r w:rsidR="00EC0547">
        <w:rPr>
          <w:b/>
          <w:sz w:val="24"/>
          <w:szCs w:val="24"/>
          <w:lang w:val="en-US"/>
        </w:rPr>
        <w:t>1 Table</w:t>
      </w:r>
      <w:r w:rsidRPr="00D62DFE">
        <w:rPr>
          <w:b/>
          <w:sz w:val="24"/>
          <w:szCs w:val="24"/>
          <w:lang w:val="en-US"/>
        </w:rPr>
        <w:t>.</w:t>
      </w:r>
      <w:r w:rsidRPr="00D62DFE">
        <w:rPr>
          <w:sz w:val="24"/>
          <w:szCs w:val="24"/>
          <w:lang w:val="en-US"/>
        </w:rPr>
        <w:t xml:space="preserve"> </w:t>
      </w:r>
      <w:r w:rsidRPr="004A0063">
        <w:rPr>
          <w:b/>
          <w:sz w:val="24"/>
          <w:szCs w:val="24"/>
          <w:lang w:val="en-US"/>
        </w:rPr>
        <w:t>The semi-structured interview guid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37"/>
        <w:gridCol w:w="5519"/>
      </w:tblGrid>
      <w:tr w:rsidR="00E60748" w:rsidRPr="00E533EF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Ingetavstnd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533EF">
              <w:rPr>
                <w:rFonts w:cstheme="minorHAnsi"/>
                <w:b/>
                <w:sz w:val="24"/>
                <w:szCs w:val="24"/>
                <w:lang w:val="en-US"/>
              </w:rPr>
              <w:t>Topic</w:t>
            </w: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Ingetavstnd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533EF">
              <w:rPr>
                <w:rFonts w:cstheme="minorHAnsi"/>
                <w:b/>
                <w:sz w:val="24"/>
                <w:szCs w:val="24"/>
                <w:lang w:val="en-US"/>
              </w:rPr>
              <w:t>Questions</w:t>
            </w:r>
          </w:p>
        </w:tc>
      </w:tr>
      <w:tr w:rsidR="00E60748" w:rsidRPr="00E533EF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1. What were your expectations before the start of the study?</w:t>
            </w: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Ingetavstnd"/>
              <w:rPr>
                <w:rFonts w:cstheme="minorHAnsi"/>
                <w:sz w:val="24"/>
                <w:szCs w:val="24"/>
                <w:lang w:val="en-US"/>
              </w:rPr>
            </w:pPr>
            <w:r w:rsidRPr="00E533EF">
              <w:rPr>
                <w:rFonts w:cstheme="minorHAnsi"/>
                <w:sz w:val="24"/>
                <w:szCs w:val="24"/>
                <w:lang w:val="en-US"/>
              </w:rPr>
              <w:t>What were your expectations?</w:t>
            </w:r>
          </w:p>
          <w:p w:rsidR="00E60748" w:rsidRPr="00E533EF" w:rsidRDefault="00E60748" w:rsidP="00D80CB1">
            <w:pPr>
              <w:pStyle w:val="Ingetavstnd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E60748" w:rsidRPr="004A4652" w:rsidTr="00F53B1B">
        <w:trPr>
          <w:trHeight w:val="2948"/>
        </w:trPr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</w:p>
          <w:p w:rsidR="00E60748" w:rsidRPr="00E533EF" w:rsidRDefault="00E60748" w:rsidP="00D80CB1">
            <w:pPr>
              <w:pStyle w:val="Normalwebb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2. How </w:t>
            </w:r>
            <w:r w:rsidR="004132DD">
              <w:rPr>
                <w:rFonts w:asciiTheme="minorHAnsi" w:hAnsiTheme="minorHAnsi" w:cstheme="minorHAnsi"/>
                <w:b/>
                <w:color w:val="000000"/>
                <w:lang w:val="en-US"/>
              </w:rPr>
              <w:t>have you experienced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walk</w:t>
            </w:r>
            <w:r w:rsidR="004132DD">
              <w:rPr>
                <w:rFonts w:asciiTheme="minorHAnsi" w:hAnsiTheme="minorHAnsi" w:cstheme="minorHAnsi"/>
                <w:b/>
                <w:color w:val="000000"/>
                <w:lang w:val="en-US"/>
              </w:rPr>
              <w:t>ing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on/us</w:t>
            </w:r>
            <w:r w:rsidR="004132DD">
              <w:rPr>
                <w:rFonts w:asciiTheme="minorHAnsi" w:hAnsiTheme="minorHAnsi" w:cstheme="minorHAnsi"/>
                <w:b/>
                <w:color w:val="000000"/>
                <w:lang w:val="en-US"/>
              </w:rPr>
              <w:t>ing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the treadmill during the year?</w:t>
            </w:r>
          </w:p>
          <w:p w:rsidR="00E60748" w:rsidRPr="00E533EF" w:rsidRDefault="00E60748" w:rsidP="00D80CB1">
            <w:pPr>
              <w:pStyle w:val="Ingetavstnd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If good: what has been good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If bad: what has been bad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do you rate the physical effort of walking on the treadmill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much would you say that you used the treadmill, on average, each work day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do yo</w:t>
            </w:r>
            <w:bookmarkStart w:id="0" w:name="_GoBack"/>
            <w:bookmarkEnd w:id="0"/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u feel your work tasks went while using the treadmill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has the treadmill affected your work performance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What do you think would be required to get office workers to use the treadmill without being part of this research study?</w:t>
            </w:r>
          </w:p>
        </w:tc>
      </w:tr>
      <w:tr w:rsidR="00E60748" w:rsidRPr="004A4652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3. What influenced you to use the treadmill?</w:t>
            </w: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If short answers are given, develop them; certain points</w:t>
            </w:r>
            <w:r w:rsidR="004132DD">
              <w:rPr>
                <w:rFonts w:asciiTheme="minorHAnsi" w:hAnsiTheme="minorHAnsi" w:cstheme="minorHAnsi"/>
                <w:color w:val="000000"/>
                <w:lang w:val="en-US"/>
              </w:rPr>
              <w:t xml:space="preserve"> in time</w:t>
            </w: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, situations, work tasks?</w:t>
            </w:r>
          </w:p>
        </w:tc>
      </w:tr>
      <w:tr w:rsidR="00E60748" w:rsidRPr="004A4652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4.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What stopped you/hindered you from using the treadmill?</w:t>
            </w: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If short answers are given, develop them; tell me more, certain events, points</w:t>
            </w:r>
            <w:r w:rsidR="004132DD">
              <w:rPr>
                <w:rFonts w:asciiTheme="minorHAnsi" w:hAnsiTheme="minorHAnsi" w:cstheme="minorHAnsi"/>
                <w:color w:val="000000"/>
                <w:lang w:val="en-US"/>
              </w:rPr>
              <w:t xml:space="preserve"> in time</w:t>
            </w: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, work tasks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What would have made you use the treadmill more?</w:t>
            </w:r>
          </w:p>
        </w:tc>
      </w:tr>
      <w:tr w:rsidR="00E60748" w:rsidRPr="004A4652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5.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Has the treadmill had any effect on your health?</w:t>
            </w:r>
          </w:p>
          <w:p w:rsidR="00E60748" w:rsidRPr="00E533EF" w:rsidRDefault="00E60748" w:rsidP="00D80CB1">
            <w:pPr>
              <w:pStyle w:val="Ingetavstnd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In what ways do you feel the treadmill has affected your activity levels outside of work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did you feel about the “boosting emails”? Did they affect your usage of the treadmill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did you feel about the health consultation that you received at the beginning of the study? Did it affect your usage of the treadmill?</w:t>
            </w:r>
          </w:p>
          <w:p w:rsidR="00E60748" w:rsidRPr="00E533EF" w:rsidRDefault="00E60748" w:rsidP="00D80CB1">
            <w:pPr>
              <w:pStyle w:val="Normalwebb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color w:val="000000"/>
                <w:lang w:val="en-US"/>
              </w:rPr>
              <w:t>How did you feel about the food diary?</w:t>
            </w:r>
          </w:p>
        </w:tc>
      </w:tr>
      <w:tr w:rsidR="00E60748" w:rsidRPr="004A4652" w:rsidTr="00F53B1B">
        <w:tc>
          <w:tcPr>
            <w:tcW w:w="3537" w:type="dxa"/>
            <w:vAlign w:val="center"/>
          </w:tcPr>
          <w:p w:rsidR="00E60748" w:rsidRPr="00E533EF" w:rsidRDefault="00E60748" w:rsidP="00D80CB1">
            <w:pPr>
              <w:pStyle w:val="Normalwebb"/>
              <w:jc w:val="center"/>
              <w:rPr>
                <w:rFonts w:cstheme="minorHAnsi"/>
                <w:lang w:val="en-US"/>
              </w:rPr>
            </w:pP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6.</w:t>
            </w:r>
            <w:r>
              <w:rPr>
                <w:rFonts w:asciiTheme="minorHAnsi" w:hAnsiTheme="minorHAnsi" w:cstheme="minorHAnsi"/>
                <w:b/>
                <w:color w:val="000000"/>
                <w:lang w:val="en-US"/>
              </w:rPr>
              <w:t xml:space="preserve"> </w:t>
            </w:r>
            <w:r w:rsidRPr="00E533EF">
              <w:rPr>
                <w:rFonts w:asciiTheme="minorHAnsi" w:hAnsiTheme="minorHAnsi" w:cstheme="minorHAnsi"/>
                <w:b/>
                <w:color w:val="000000"/>
                <w:lang w:val="en-US"/>
              </w:rPr>
              <w:t>Is there anything else that you would like to add or change?</w:t>
            </w:r>
          </w:p>
        </w:tc>
        <w:tc>
          <w:tcPr>
            <w:tcW w:w="5519" w:type="dxa"/>
          </w:tcPr>
          <w:p w:rsidR="00E60748" w:rsidRPr="00E533EF" w:rsidRDefault="00E60748" w:rsidP="00D80CB1">
            <w:pPr>
              <w:pStyle w:val="Ingetavstnd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B54FFC" w:rsidRPr="00E60748" w:rsidRDefault="004A4652">
      <w:pPr>
        <w:rPr>
          <w:lang w:val="en-US"/>
        </w:rPr>
      </w:pPr>
    </w:p>
    <w:sectPr w:rsidR="00B54FFC" w:rsidRPr="00E60748" w:rsidSect="00CC05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A514E5"/>
    <w:multiLevelType w:val="hybridMultilevel"/>
    <w:tmpl w:val="CB1CA6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748"/>
    <w:rsid w:val="00013760"/>
    <w:rsid w:val="00046E9B"/>
    <w:rsid w:val="00050CF1"/>
    <w:rsid w:val="000571F4"/>
    <w:rsid w:val="00060900"/>
    <w:rsid w:val="000746A4"/>
    <w:rsid w:val="00096CD8"/>
    <w:rsid w:val="000A1256"/>
    <w:rsid w:val="000C6681"/>
    <w:rsid w:val="000C67AE"/>
    <w:rsid w:val="000C686C"/>
    <w:rsid w:val="00113074"/>
    <w:rsid w:val="00126097"/>
    <w:rsid w:val="00146BD1"/>
    <w:rsid w:val="001611D1"/>
    <w:rsid w:val="00162D7E"/>
    <w:rsid w:val="00167CF4"/>
    <w:rsid w:val="001751AA"/>
    <w:rsid w:val="00183625"/>
    <w:rsid w:val="00196C5E"/>
    <w:rsid w:val="001A17DE"/>
    <w:rsid w:val="001C2491"/>
    <w:rsid w:val="001D2315"/>
    <w:rsid w:val="001E1039"/>
    <w:rsid w:val="00222986"/>
    <w:rsid w:val="00226161"/>
    <w:rsid w:val="00233C0C"/>
    <w:rsid w:val="002A5BAD"/>
    <w:rsid w:val="002C0262"/>
    <w:rsid w:val="002C5B54"/>
    <w:rsid w:val="0030344D"/>
    <w:rsid w:val="00326B03"/>
    <w:rsid w:val="003448F4"/>
    <w:rsid w:val="00347650"/>
    <w:rsid w:val="00372E04"/>
    <w:rsid w:val="00374757"/>
    <w:rsid w:val="003A2C3A"/>
    <w:rsid w:val="003B3233"/>
    <w:rsid w:val="003C241D"/>
    <w:rsid w:val="003F1EC0"/>
    <w:rsid w:val="00407C13"/>
    <w:rsid w:val="004132DD"/>
    <w:rsid w:val="00445391"/>
    <w:rsid w:val="004562F2"/>
    <w:rsid w:val="00461BF9"/>
    <w:rsid w:val="00462055"/>
    <w:rsid w:val="0046627D"/>
    <w:rsid w:val="00491CF0"/>
    <w:rsid w:val="004A0063"/>
    <w:rsid w:val="004A051F"/>
    <w:rsid w:val="004A4652"/>
    <w:rsid w:val="004A58BB"/>
    <w:rsid w:val="004D7983"/>
    <w:rsid w:val="004E0FE0"/>
    <w:rsid w:val="004F022B"/>
    <w:rsid w:val="004F2911"/>
    <w:rsid w:val="004F5319"/>
    <w:rsid w:val="005153D3"/>
    <w:rsid w:val="0051579E"/>
    <w:rsid w:val="0052220B"/>
    <w:rsid w:val="00524C35"/>
    <w:rsid w:val="00532D15"/>
    <w:rsid w:val="00534143"/>
    <w:rsid w:val="0054531C"/>
    <w:rsid w:val="005533BA"/>
    <w:rsid w:val="00564A33"/>
    <w:rsid w:val="005906F9"/>
    <w:rsid w:val="005B5411"/>
    <w:rsid w:val="005C024E"/>
    <w:rsid w:val="005C0402"/>
    <w:rsid w:val="005C2BD4"/>
    <w:rsid w:val="005E46C2"/>
    <w:rsid w:val="005F566E"/>
    <w:rsid w:val="00604AF5"/>
    <w:rsid w:val="00610932"/>
    <w:rsid w:val="0061561A"/>
    <w:rsid w:val="00631CA7"/>
    <w:rsid w:val="006538B9"/>
    <w:rsid w:val="0068696C"/>
    <w:rsid w:val="006869C8"/>
    <w:rsid w:val="00695F5F"/>
    <w:rsid w:val="006B03AB"/>
    <w:rsid w:val="006B40FB"/>
    <w:rsid w:val="006B536A"/>
    <w:rsid w:val="006C2767"/>
    <w:rsid w:val="006C4D12"/>
    <w:rsid w:val="006E1DA2"/>
    <w:rsid w:val="006E449A"/>
    <w:rsid w:val="00701AA5"/>
    <w:rsid w:val="00720A08"/>
    <w:rsid w:val="00724479"/>
    <w:rsid w:val="007262FC"/>
    <w:rsid w:val="00771D99"/>
    <w:rsid w:val="0078290C"/>
    <w:rsid w:val="007A4964"/>
    <w:rsid w:val="007D4512"/>
    <w:rsid w:val="007E12DB"/>
    <w:rsid w:val="00825321"/>
    <w:rsid w:val="0082670F"/>
    <w:rsid w:val="00832670"/>
    <w:rsid w:val="008415C2"/>
    <w:rsid w:val="00847734"/>
    <w:rsid w:val="008501E9"/>
    <w:rsid w:val="00856EFE"/>
    <w:rsid w:val="008574D7"/>
    <w:rsid w:val="008614A4"/>
    <w:rsid w:val="0086591A"/>
    <w:rsid w:val="00895BE2"/>
    <w:rsid w:val="00897868"/>
    <w:rsid w:val="0090392E"/>
    <w:rsid w:val="00934B46"/>
    <w:rsid w:val="0093599A"/>
    <w:rsid w:val="009A4D70"/>
    <w:rsid w:val="009B65D1"/>
    <w:rsid w:val="009C5C80"/>
    <w:rsid w:val="009E66C0"/>
    <w:rsid w:val="009F1EBA"/>
    <w:rsid w:val="00A13FF9"/>
    <w:rsid w:val="00A2390B"/>
    <w:rsid w:val="00A473D1"/>
    <w:rsid w:val="00A87A6E"/>
    <w:rsid w:val="00A97C50"/>
    <w:rsid w:val="00AC3E9D"/>
    <w:rsid w:val="00AC6876"/>
    <w:rsid w:val="00AD5184"/>
    <w:rsid w:val="00AE38AD"/>
    <w:rsid w:val="00B05B68"/>
    <w:rsid w:val="00B06F93"/>
    <w:rsid w:val="00B461E4"/>
    <w:rsid w:val="00B9474C"/>
    <w:rsid w:val="00BC2D17"/>
    <w:rsid w:val="00BC6739"/>
    <w:rsid w:val="00BC6DC9"/>
    <w:rsid w:val="00BE26DE"/>
    <w:rsid w:val="00C05CD6"/>
    <w:rsid w:val="00C42EB5"/>
    <w:rsid w:val="00C607B1"/>
    <w:rsid w:val="00C65A18"/>
    <w:rsid w:val="00CA0F9F"/>
    <w:rsid w:val="00CA7BA6"/>
    <w:rsid w:val="00CB148B"/>
    <w:rsid w:val="00CC055E"/>
    <w:rsid w:val="00CC6087"/>
    <w:rsid w:val="00CD1378"/>
    <w:rsid w:val="00D02DF5"/>
    <w:rsid w:val="00D06307"/>
    <w:rsid w:val="00D25644"/>
    <w:rsid w:val="00D32568"/>
    <w:rsid w:val="00D51CAB"/>
    <w:rsid w:val="00D533D9"/>
    <w:rsid w:val="00D54DDE"/>
    <w:rsid w:val="00D64B1A"/>
    <w:rsid w:val="00D728B9"/>
    <w:rsid w:val="00D74132"/>
    <w:rsid w:val="00D80CB1"/>
    <w:rsid w:val="00D827DB"/>
    <w:rsid w:val="00DC5AC0"/>
    <w:rsid w:val="00DD6200"/>
    <w:rsid w:val="00DD735C"/>
    <w:rsid w:val="00DF6371"/>
    <w:rsid w:val="00E069CC"/>
    <w:rsid w:val="00E1232E"/>
    <w:rsid w:val="00E60748"/>
    <w:rsid w:val="00E65953"/>
    <w:rsid w:val="00E7209C"/>
    <w:rsid w:val="00E83E45"/>
    <w:rsid w:val="00E93748"/>
    <w:rsid w:val="00E97933"/>
    <w:rsid w:val="00EA0857"/>
    <w:rsid w:val="00EA7091"/>
    <w:rsid w:val="00EB1AD8"/>
    <w:rsid w:val="00EB4B73"/>
    <w:rsid w:val="00EC0547"/>
    <w:rsid w:val="00EE5F32"/>
    <w:rsid w:val="00EF24DF"/>
    <w:rsid w:val="00EF422B"/>
    <w:rsid w:val="00F140D2"/>
    <w:rsid w:val="00F14D2C"/>
    <w:rsid w:val="00F24CB3"/>
    <w:rsid w:val="00F35BB2"/>
    <w:rsid w:val="00F95B8B"/>
    <w:rsid w:val="00FD7F7A"/>
    <w:rsid w:val="00FE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5E68DD0-8462-D143-ACC0-643904C5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0748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E60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link w:val="IngetavstndChar"/>
    <w:uiPriority w:val="1"/>
    <w:qFormat/>
    <w:rsid w:val="00E60748"/>
    <w:rPr>
      <w:sz w:val="22"/>
      <w:szCs w:val="22"/>
    </w:rPr>
  </w:style>
  <w:style w:type="character" w:customStyle="1" w:styleId="IngetavstndChar">
    <w:name w:val="Inget avstånd Char"/>
    <w:link w:val="Ingetavstnd"/>
    <w:uiPriority w:val="1"/>
    <w:rsid w:val="00E60748"/>
    <w:rPr>
      <w:sz w:val="22"/>
      <w:szCs w:val="22"/>
    </w:rPr>
  </w:style>
  <w:style w:type="table" w:styleId="Tabellrutnt">
    <w:name w:val="Table Grid"/>
    <w:basedOn w:val="Normaltabell"/>
    <w:uiPriority w:val="39"/>
    <w:rsid w:val="00E607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13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132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Bergman</dc:creator>
  <cp:keywords/>
  <dc:description/>
  <cp:lastModifiedBy>Frida Bergman</cp:lastModifiedBy>
  <cp:revision>7</cp:revision>
  <dcterms:created xsi:type="dcterms:W3CDTF">2019-03-15T12:32:00Z</dcterms:created>
  <dcterms:modified xsi:type="dcterms:W3CDTF">2019-09-06T13:46:00Z</dcterms:modified>
</cp:coreProperties>
</file>